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6D94F" w14:textId="77777777" w:rsidR="001E38F7" w:rsidRPr="00C11AB8" w:rsidRDefault="001E38F7" w:rsidP="001E38F7">
      <w:pPr>
        <w:pStyle w:val="Nagwek1"/>
        <w:spacing w:before="0" w:line="480" w:lineRule="auto"/>
        <w:rPr>
          <w:rFonts w:ascii="Times New Roman" w:hAnsi="Times New Roman" w:cs="Times New Roman"/>
          <w:color w:val="auto"/>
          <w:sz w:val="36"/>
          <w:szCs w:val="36"/>
        </w:rPr>
      </w:pPr>
      <w:proofErr w:type="spellStart"/>
      <w:r w:rsidRPr="00841AFE">
        <w:rPr>
          <w:rFonts w:ascii="Times New Roman" w:hAnsi="Times New Roman" w:cs="Times New Roman"/>
          <w:color w:val="auto"/>
          <w:sz w:val="36"/>
          <w:szCs w:val="36"/>
        </w:rPr>
        <w:t>Supporting</w:t>
      </w:r>
      <w:proofErr w:type="spellEnd"/>
      <w:r w:rsidRPr="00841AFE">
        <w:rPr>
          <w:rFonts w:ascii="Times New Roman" w:hAnsi="Times New Roman" w:cs="Times New Roman"/>
          <w:color w:val="auto"/>
          <w:sz w:val="36"/>
          <w:szCs w:val="36"/>
        </w:rPr>
        <w:t xml:space="preserve"> </w:t>
      </w:r>
      <w:proofErr w:type="spellStart"/>
      <w:r w:rsidRPr="00841AFE">
        <w:rPr>
          <w:rFonts w:ascii="Times New Roman" w:hAnsi="Times New Roman" w:cs="Times New Roman"/>
          <w:color w:val="auto"/>
          <w:sz w:val="36"/>
          <w:szCs w:val="36"/>
        </w:rPr>
        <w:t>information</w:t>
      </w:r>
      <w:proofErr w:type="spellEnd"/>
    </w:p>
    <w:p w14:paraId="531B7F8B" w14:textId="77777777" w:rsidR="001E38F7" w:rsidRPr="00C11AB8" w:rsidRDefault="001E38F7" w:rsidP="001E38F7">
      <w:pPr>
        <w:pStyle w:val="Bezodstpw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1A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A. Changes in the maxi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</w:t>
      </w:r>
      <w:r w:rsidRPr="00C11A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ength of the inspiratory and expiratory muscles at rest and after the end of the 50 m time trial in the tested warm-up pr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ocol</w:t>
      </w:r>
      <w:r w:rsidRPr="00C11A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. </w:t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1277"/>
        <w:gridCol w:w="1668"/>
        <w:gridCol w:w="884"/>
        <w:gridCol w:w="820"/>
        <w:gridCol w:w="817"/>
        <w:gridCol w:w="698"/>
        <w:gridCol w:w="1025"/>
        <w:gridCol w:w="765"/>
        <w:gridCol w:w="823"/>
        <w:gridCol w:w="823"/>
      </w:tblGrid>
      <w:tr w:rsidR="001E38F7" w:rsidRPr="00C11AB8" w14:paraId="01C817C6" w14:textId="77777777" w:rsidTr="00BC427F">
        <w:trPr>
          <w:trHeight w:val="259"/>
          <w:jc w:val="center"/>
        </w:trPr>
        <w:tc>
          <w:tcPr>
            <w:tcW w:w="1277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8DB2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FC30F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tocol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EF971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38CD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F055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OVA 95 % confidence interval</w:t>
            </w:r>
          </w:p>
        </w:tc>
        <w:tc>
          <w:tcPr>
            <w:tcW w:w="24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C063D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-hoc comparison</w:t>
            </w:r>
          </w:p>
        </w:tc>
      </w:tr>
      <w:tr w:rsidR="001E38F7" w:rsidRPr="00C11AB8" w14:paraId="130F779B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4B09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376A6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997D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38D5E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31CB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D8C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9AE7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η</w:t>
            </w:r>
            <w:r w:rsidRPr="00C11AB8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64F5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E38F7" w:rsidRPr="00C11AB8" w14:paraId="41C6C508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6C407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1CFD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EAD2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050FAE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7324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0536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CD4E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FD7F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 vs 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CEDEF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 vs 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09D1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 vs 3</w:t>
            </w:r>
          </w:p>
        </w:tc>
      </w:tr>
      <w:tr w:rsidR="001E38F7" w:rsidRPr="00C11AB8" w14:paraId="12674566" w14:textId="77777777" w:rsidTr="00BC427F">
        <w:trPr>
          <w:trHeight w:val="67"/>
          <w:jc w:val="center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1A9BD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Imax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I</w:t>
            </w:r>
            <w:proofErr w:type="spellEnd"/>
            <w:r w:rsidRPr="00C11A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cmH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  <w:vertAlign w:val="subscript"/>
              </w:rPr>
              <w:t>2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O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655D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2995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1B43D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8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73C57E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1045D2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75A7A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FACDA3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53CBDE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64D66A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E38F7" w:rsidRPr="00C11AB8" w14:paraId="13A8573B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E06F0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F775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E2E4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F22D6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1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8C50A4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275C2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06CCF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F0D05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F7508BE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7DD663F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5BDE79E3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72BD4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94319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-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0032D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6C12B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9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1CD771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25DCF5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E7583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2F8D7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4521DFD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55490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7606C893" w14:textId="77777777" w:rsidTr="00BC427F">
        <w:trPr>
          <w:trHeight w:val="67"/>
          <w:jc w:val="center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6E118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Imax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IV</w:t>
            </w:r>
            <w:proofErr w:type="spellEnd"/>
            <w:r w:rsidRPr="00C11A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cmH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  <w:vertAlign w:val="subscript"/>
              </w:rPr>
              <w:t>2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O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61137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F270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7FCEF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9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EEF3B6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C6014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92C097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973D9B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C7355B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FACDF7F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1E38F7" w:rsidRPr="00C11AB8" w14:paraId="7D9B6B28" w14:textId="77777777" w:rsidTr="00BC427F">
        <w:trPr>
          <w:trHeight w:val="12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9AD81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222AE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9279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8045B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1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FF350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CA131C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EFF143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B6ED3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6B797D8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49284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1B337F24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ADA49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50CFD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-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04A6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270D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6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CAF966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2A1DB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C32B68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650F8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1139E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E6616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382B13C0" w14:textId="77777777" w:rsidTr="00BC427F">
        <w:trPr>
          <w:trHeight w:val="67"/>
          <w:jc w:val="center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14FF0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max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I</w:t>
            </w:r>
            <w:proofErr w:type="spellEnd"/>
            <w:r w:rsidRPr="00C11A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cmH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  <w:vertAlign w:val="subscript"/>
              </w:rPr>
              <w:t>2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O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46515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6A7A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F98C8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8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790E40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C87760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C7632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3329D24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C331B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657FA5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E38F7" w:rsidRPr="00C11AB8" w14:paraId="69123F87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17F2B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88D55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72C14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CD07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6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E86A77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D2930F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608DC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2BD14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085D4B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DEFF18B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3E3E9ADD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C1CAB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4CB46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-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71FB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8567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7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E9184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550C8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CD40AB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C36ECD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28AC6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D69C886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7C051E1A" w14:textId="77777777" w:rsidTr="00BC427F">
        <w:trPr>
          <w:trHeight w:val="67"/>
          <w:jc w:val="center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F67E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max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IV</w:t>
            </w:r>
            <w:proofErr w:type="spellEnd"/>
            <w:r w:rsidRPr="00C11AB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cmH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  <w:vertAlign w:val="subscript"/>
              </w:rPr>
              <w:t>2</w:t>
            </w:r>
            <w:r w:rsidRPr="00C11AB8">
              <w:rPr>
                <w:rStyle w:val="Pogrubieni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CF0"/>
              </w:rPr>
              <w:t>O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E9F5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E73FF5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D96B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2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DA9B0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7950A0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16ED4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998BC5E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37F2F4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1448091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E38F7" w:rsidRPr="00C11AB8" w14:paraId="6C3DEADD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0CD12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80EAA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79BF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68D6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9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DC417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AC8A59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8625AB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5FDC5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7952A4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82FD57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E38F7" w:rsidRPr="00C11AB8" w14:paraId="038C11F1" w14:textId="77777777" w:rsidTr="00BC427F">
        <w:trPr>
          <w:trHeight w:val="67"/>
          <w:jc w:val="center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80EA8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70BF0" w14:textId="77777777" w:rsidR="001E38F7" w:rsidRPr="00C11AB8" w:rsidRDefault="001E38F7" w:rsidP="00BC427F">
            <w:pPr>
              <w:pStyle w:val="Bezodstpw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-WU</w:t>
            </w:r>
            <w:r w:rsidRPr="00C11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RD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1C5E9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25FAC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2</w:t>
            </w:r>
          </w:p>
        </w:tc>
        <w:tc>
          <w:tcPr>
            <w:tcW w:w="8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84D3622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22785E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670629A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83671D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C17B41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4643683" w14:textId="77777777" w:rsidR="001E38F7" w:rsidRPr="00C11AB8" w:rsidRDefault="001E38F7" w:rsidP="00BC427F">
            <w:pPr>
              <w:pStyle w:val="Bezodstpw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F98EF91" w14:textId="77777777" w:rsidR="001E38F7" w:rsidRPr="00C11AB8" w:rsidRDefault="001E38F7" w:rsidP="001E38F7">
      <w:pPr>
        <w:pStyle w:val="Bezodstpw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2B5D2D" w14:textId="77777777" w:rsidR="001E38F7" w:rsidRPr="00C11AB8" w:rsidRDefault="001E38F7" w:rsidP="001E38F7">
      <w:pPr>
        <w:pStyle w:val="Bezodstpw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Data presented as mean ± standard deviation. *Significant difference at </w:t>
      </w:r>
      <w:r w:rsidRPr="00C11A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  </w:t>
      </w:r>
      <w:proofErr w:type="spellStart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>PImax</w:t>
      </w:r>
      <w:proofErr w:type="spellEnd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max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piratory muscle strength at rest, </w:t>
      </w:r>
      <w:proofErr w:type="spellStart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>PImax</w:t>
      </w:r>
      <w:proofErr w:type="spellEnd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V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max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piratory muscle strength after the test, </w:t>
      </w:r>
      <w:proofErr w:type="spellStart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>PEmax</w:t>
      </w:r>
      <w:proofErr w:type="spellEnd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max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iratory muscle strength at rest, </w:t>
      </w:r>
      <w:proofErr w:type="spellStart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>PEmax</w:t>
      </w:r>
      <w:proofErr w:type="spellEnd"/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V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 maxi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iratory muscle strength after the test. WU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ON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warm-up in water, WU</w:t>
      </w:r>
      <w:r w:rsidRPr="0067470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RDS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warm-up in water with ARDS, RE-WU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RDS</w:t>
      </w:r>
      <w:r w:rsidRPr="00C11A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warm-up in the water with application of ARDS on land during the transition phase between warm-up and swimming test. </w:t>
      </w:r>
    </w:p>
    <w:p w14:paraId="11562E31" w14:textId="77777777" w:rsidR="00A6077C" w:rsidRDefault="00A6077C"/>
    <w:sectPr w:rsidR="00A6077C" w:rsidSect="001E38F7">
      <w:footerReference w:type="default" r:id="rId4"/>
      <w:pgSz w:w="11906" w:h="16838"/>
      <w:pgMar w:top="851" w:right="1134" w:bottom="85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umanst521EU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730424628"/>
      <w:docPartObj>
        <w:docPartGallery w:val="Page Numbers (Bottom of Page)"/>
        <w:docPartUnique/>
      </w:docPartObj>
    </w:sdtPr>
    <w:sdtEndPr/>
    <w:sdtContent>
      <w:p w14:paraId="2FA25679" w14:textId="77777777" w:rsidR="001E38F7" w:rsidRPr="00877EDD" w:rsidRDefault="001E38F7">
        <w:pPr>
          <w:pStyle w:val="Stopka"/>
          <w:jc w:val="center"/>
          <w:rPr>
            <w:rFonts w:ascii="Times New Roman" w:hAnsi="Times New Roman" w:cs="Times New Roman"/>
          </w:rPr>
        </w:pPr>
        <w:r w:rsidRPr="00877EDD">
          <w:rPr>
            <w:rFonts w:ascii="Times New Roman" w:hAnsi="Times New Roman" w:cs="Times New Roman"/>
          </w:rPr>
          <w:fldChar w:fldCharType="begin"/>
        </w:r>
        <w:r w:rsidRPr="00877EDD">
          <w:rPr>
            <w:rFonts w:ascii="Times New Roman" w:hAnsi="Times New Roman" w:cs="Times New Roman"/>
          </w:rPr>
          <w:instrText>PAGE   \* MERGEFORMAT</w:instrText>
        </w:r>
        <w:r w:rsidRPr="00877EDD">
          <w:rPr>
            <w:rFonts w:ascii="Times New Roman" w:hAnsi="Times New Roman" w:cs="Times New Roman"/>
          </w:rPr>
          <w:fldChar w:fldCharType="separate"/>
        </w:r>
        <w:r w:rsidRPr="000204F1">
          <w:rPr>
            <w:rFonts w:ascii="Times New Roman" w:hAnsi="Times New Roman" w:cs="Times New Roman"/>
            <w:noProof/>
            <w:lang w:val="pl-PL"/>
          </w:rPr>
          <w:t>18</w:t>
        </w:r>
        <w:r w:rsidRPr="00877EDD">
          <w:rPr>
            <w:rFonts w:ascii="Times New Roman" w:hAnsi="Times New Roman" w:cs="Times New Roman"/>
          </w:rPr>
          <w:fldChar w:fldCharType="end"/>
        </w:r>
      </w:p>
    </w:sdtContent>
  </w:sdt>
  <w:p w14:paraId="01DC329B" w14:textId="77777777" w:rsidR="001E38F7" w:rsidRDefault="001E38F7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5E"/>
    <w:rsid w:val="001E38F7"/>
    <w:rsid w:val="00367B5E"/>
    <w:rsid w:val="005B2941"/>
    <w:rsid w:val="00776EE6"/>
    <w:rsid w:val="00A6077C"/>
    <w:rsid w:val="00E1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E10DC"/>
  <w15:chartTrackingRefBased/>
  <w15:docId w15:val="{50291821-6671-448E-A2DD-5D787C2D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E38F7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67B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67B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67B5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67B5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67B5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67B5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67B5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67B5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67B5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67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67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67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67B5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67B5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67B5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67B5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67B5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67B5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67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67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67B5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67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67B5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67B5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67B5E"/>
    <w:pPr>
      <w:spacing w:after="160" w:line="259" w:lineRule="auto"/>
      <w:ind w:left="720"/>
      <w:contextualSpacing/>
    </w:pPr>
    <w:rPr>
      <w:rFonts w:eastAsiaTheme="minorHAnsi"/>
      <w:kern w:val="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67B5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67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67B5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67B5E"/>
    <w:rPr>
      <w:b/>
      <w:bCs/>
      <w:smallCaps/>
      <w:color w:val="0F4761" w:themeColor="accent1" w:themeShade="BF"/>
      <w:spacing w:val="5"/>
    </w:rPr>
  </w:style>
  <w:style w:type="character" w:customStyle="1" w:styleId="A4">
    <w:name w:val="A4"/>
    <w:uiPriority w:val="99"/>
    <w:rsid w:val="001E38F7"/>
    <w:rPr>
      <w:rFonts w:cs="Humanst521EU"/>
      <w:b/>
      <w:bCs/>
      <w:color w:val="000000"/>
      <w:sz w:val="12"/>
      <w:szCs w:val="12"/>
    </w:rPr>
  </w:style>
  <w:style w:type="paragraph" w:styleId="Bezodstpw">
    <w:name w:val="No Spacing"/>
    <w:aliases w:val="poppop"/>
    <w:uiPriority w:val="1"/>
    <w:qFormat/>
    <w:rsid w:val="001E38F7"/>
    <w:pPr>
      <w:spacing w:after="0" w:line="240" w:lineRule="auto"/>
    </w:pPr>
    <w:rPr>
      <w:kern w:val="0"/>
      <w:lang w:val="en-US"/>
      <w14:ligatures w14:val="none"/>
    </w:rPr>
  </w:style>
  <w:style w:type="character" w:styleId="Pogrubienie">
    <w:name w:val="Strong"/>
    <w:basedOn w:val="Domylnaczcionkaakapitu"/>
    <w:uiPriority w:val="22"/>
    <w:qFormat/>
    <w:rsid w:val="001E38F7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1E38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E38F7"/>
    <w:rPr>
      <w:rFonts w:eastAsiaTheme="minorEastAsia"/>
      <w:kern w:val="0"/>
      <w:lang w:val="en-US"/>
      <w14:ligatures w14:val="none"/>
    </w:rPr>
  </w:style>
  <w:style w:type="character" w:styleId="Numerwiersza">
    <w:name w:val="line number"/>
    <w:basedOn w:val="Domylnaczcionkaakapitu"/>
    <w:uiPriority w:val="99"/>
    <w:semiHidden/>
    <w:unhideWhenUsed/>
    <w:rsid w:val="001E3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Danek</dc:creator>
  <cp:keywords/>
  <dc:description/>
  <cp:lastModifiedBy>Natalia Danek</cp:lastModifiedBy>
  <cp:revision>2</cp:revision>
  <dcterms:created xsi:type="dcterms:W3CDTF">2024-11-13T19:47:00Z</dcterms:created>
  <dcterms:modified xsi:type="dcterms:W3CDTF">2024-11-13T19:47:00Z</dcterms:modified>
</cp:coreProperties>
</file>